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351E" w:rsidRDefault="00B36BCA">
      <w:r>
        <w:t>Additional</w:t>
      </w:r>
      <w:r>
        <w:rPr>
          <w:rFonts w:hint="eastAsia"/>
        </w:rPr>
        <w:t xml:space="preserve"> File </w:t>
      </w:r>
      <w:r w:rsidR="006706A5">
        <w:rPr>
          <w:rFonts w:hint="eastAsia"/>
        </w:rPr>
        <w:t>14</w:t>
      </w:r>
      <w:r>
        <w:rPr>
          <w:rFonts w:hint="eastAsia"/>
        </w:rPr>
        <w:t xml:space="preserve">: Expansion pattern of the expansin gene superfamily in </w:t>
      </w:r>
      <w:r w:rsidR="004C4B03">
        <w:rPr>
          <w:rFonts w:hint="eastAsia"/>
        </w:rPr>
        <w:t>rice</w:t>
      </w:r>
      <w:r>
        <w:rPr>
          <w:rFonts w:hint="eastAsia"/>
        </w:rPr>
        <w:t>.</w:t>
      </w:r>
    </w:p>
    <w:p w:rsidR="00570150" w:rsidRDefault="00570150"/>
    <w:p w:rsidR="00F44DBF" w:rsidRPr="00F44DBF" w:rsidRDefault="00B36BCA">
      <w:pPr>
        <w:rPr>
          <w:rFonts w:ascii="Arial" w:hAnsi="Arial" w:cs="Arial"/>
          <w:b/>
          <w:sz w:val="20"/>
          <w:szCs w:val="20"/>
        </w:rPr>
      </w:pPr>
      <w:r w:rsidRPr="00F44DBF">
        <w:rPr>
          <w:rFonts w:ascii="Arial" w:hAnsi="Arial" w:cs="Arial"/>
          <w:b/>
          <w:sz w:val="20"/>
          <w:szCs w:val="20"/>
        </w:rPr>
        <w:t>Segemental duplicated gene pairs:</w:t>
      </w:r>
    </w:p>
    <w:tbl>
      <w:tblPr>
        <w:tblW w:w="4740" w:type="dxa"/>
        <w:tblInd w:w="93" w:type="dxa"/>
        <w:tblLook w:val="04A0" w:firstRow="1" w:lastRow="0" w:firstColumn="1" w:lastColumn="0" w:noHBand="0" w:noVBand="1"/>
      </w:tblPr>
      <w:tblGrid>
        <w:gridCol w:w="3620"/>
        <w:gridCol w:w="1120"/>
      </w:tblGrid>
      <w:tr w:rsidR="004C4B03" w:rsidRPr="004C4B03" w:rsidTr="004C4B03">
        <w:trPr>
          <w:trHeight w:val="315"/>
        </w:trPr>
        <w:tc>
          <w:tcPr>
            <w:tcW w:w="36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B03" w:rsidRPr="004C4B03" w:rsidRDefault="004C4B03" w:rsidP="004C4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C4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egemengal duplicaged gene pairs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B03" w:rsidRPr="004C4B03" w:rsidRDefault="004C4B03" w:rsidP="004C4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C4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ubfamily</w:t>
            </w:r>
          </w:p>
        </w:tc>
      </w:tr>
      <w:tr w:rsidR="004C4B03" w:rsidRPr="004C4B03" w:rsidTr="004C4B03">
        <w:trPr>
          <w:trHeight w:val="28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B03" w:rsidRPr="004C4B03" w:rsidRDefault="004C4B03" w:rsidP="004C4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C4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01g0248900 &amp; Os05g02765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B03" w:rsidRPr="004C4B03" w:rsidRDefault="004C4B03" w:rsidP="004C4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C4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XPA</w:t>
            </w:r>
          </w:p>
        </w:tc>
        <w:bookmarkStart w:id="0" w:name="_GoBack"/>
        <w:bookmarkEnd w:id="0"/>
      </w:tr>
      <w:tr w:rsidR="004C4B03" w:rsidRPr="004C4B03" w:rsidTr="004C4B03">
        <w:trPr>
          <w:trHeight w:val="28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B03" w:rsidRPr="004C4B03" w:rsidRDefault="004C4B03" w:rsidP="004C4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C4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01g0823100 &amp; Os03g03364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B03" w:rsidRPr="004C4B03" w:rsidRDefault="004C4B03" w:rsidP="004C4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C4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XPA</w:t>
            </w:r>
          </w:p>
        </w:tc>
      </w:tr>
      <w:tr w:rsidR="004C4B03" w:rsidRPr="004C4B03" w:rsidTr="004C4B03">
        <w:trPr>
          <w:trHeight w:val="28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B03" w:rsidRPr="004C4B03" w:rsidRDefault="004C4B03" w:rsidP="004C4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C4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03g0155700 &amp; Os10g04392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B03" w:rsidRPr="004C4B03" w:rsidRDefault="004C4B03" w:rsidP="004C4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C4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XPA</w:t>
            </w:r>
          </w:p>
        </w:tc>
      </w:tr>
      <w:tr w:rsidR="004C4B03" w:rsidRPr="004C4B03" w:rsidTr="004C4B03">
        <w:trPr>
          <w:trHeight w:val="28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B03" w:rsidRPr="004C4B03" w:rsidRDefault="004C4B03" w:rsidP="004C4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C4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03g0336400 &amp; Os05g04776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B03" w:rsidRPr="004C4B03" w:rsidRDefault="004C4B03" w:rsidP="004C4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C4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XPA</w:t>
            </w:r>
          </w:p>
        </w:tc>
      </w:tr>
      <w:tr w:rsidR="004C4B03" w:rsidRPr="004C4B03" w:rsidTr="004C4B03">
        <w:trPr>
          <w:trHeight w:val="28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B03" w:rsidRPr="004C4B03" w:rsidRDefault="004C4B03" w:rsidP="004C4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C4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02g0639500 &amp; Os04g05301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B03" w:rsidRPr="004C4B03" w:rsidRDefault="004C4B03" w:rsidP="004C4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C4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XPB</w:t>
            </w:r>
          </w:p>
        </w:tc>
      </w:tr>
      <w:tr w:rsidR="004C4B03" w:rsidRPr="004C4B03" w:rsidTr="004C4B03">
        <w:trPr>
          <w:trHeight w:val="28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B03" w:rsidRPr="004C4B03" w:rsidRDefault="004C4B03" w:rsidP="004C4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C4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02g0658600 &amp; Os04g0552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B03" w:rsidRPr="004C4B03" w:rsidRDefault="004C4B03" w:rsidP="004C4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C4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XPB</w:t>
            </w:r>
          </w:p>
        </w:tc>
      </w:tr>
      <w:tr w:rsidR="004C4B03" w:rsidRPr="004C4B03" w:rsidTr="004C4B03">
        <w:trPr>
          <w:trHeight w:val="28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B03" w:rsidRPr="004C4B03" w:rsidRDefault="004C4B03" w:rsidP="004C4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C4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03g0102500 &amp; Os04g0552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B03" w:rsidRPr="004C4B03" w:rsidRDefault="004C4B03" w:rsidP="004C4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C4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XPB</w:t>
            </w:r>
          </w:p>
        </w:tc>
      </w:tr>
      <w:tr w:rsidR="004C4B03" w:rsidRPr="004C4B03" w:rsidTr="004C4B03">
        <w:trPr>
          <w:trHeight w:val="28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B03" w:rsidRPr="004C4B03" w:rsidRDefault="004C4B03" w:rsidP="004C4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C4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03g0106500 &amp; Os10g05486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B03" w:rsidRPr="004C4B03" w:rsidRDefault="004C4B03" w:rsidP="004C4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C4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XPB</w:t>
            </w:r>
          </w:p>
        </w:tc>
      </w:tr>
      <w:tr w:rsidR="004C4B03" w:rsidRPr="004C4B03" w:rsidTr="004C4B03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B03" w:rsidRPr="004C4B03" w:rsidRDefault="004C4B03" w:rsidP="004C4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C4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03g0132200 &amp; Os10g05424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B03" w:rsidRPr="004C4B03" w:rsidRDefault="004C4B03" w:rsidP="004C4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C4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XLA</w:t>
            </w:r>
          </w:p>
        </w:tc>
      </w:tr>
    </w:tbl>
    <w:p w:rsidR="00B36BCA" w:rsidRPr="00F44DBF" w:rsidRDefault="00B36BCA">
      <w:pPr>
        <w:rPr>
          <w:rFonts w:ascii="Arial" w:hAnsi="Arial" w:cs="Arial"/>
          <w:b/>
          <w:sz w:val="20"/>
          <w:szCs w:val="20"/>
        </w:rPr>
      </w:pPr>
    </w:p>
    <w:p w:rsidR="00B36BCA" w:rsidRPr="00F44DBF" w:rsidRDefault="00570150">
      <w:pPr>
        <w:rPr>
          <w:rFonts w:ascii="Arial" w:hAnsi="Arial" w:cs="Arial"/>
          <w:b/>
          <w:sz w:val="20"/>
          <w:szCs w:val="20"/>
        </w:rPr>
      </w:pPr>
      <w:r w:rsidRPr="00F44DBF">
        <w:rPr>
          <w:rFonts w:ascii="Arial" w:hAnsi="Arial" w:cs="Arial"/>
          <w:b/>
          <w:sz w:val="20"/>
          <w:szCs w:val="20"/>
        </w:rPr>
        <w:t>Tandem duplicated genes</w:t>
      </w:r>
      <w:r w:rsidR="00F44DBF">
        <w:rPr>
          <w:rFonts w:ascii="Arial" w:hAnsi="Arial" w:cs="Arial" w:hint="eastAsia"/>
          <w:b/>
          <w:sz w:val="20"/>
          <w:szCs w:val="20"/>
        </w:rPr>
        <w:t xml:space="preserve"> of the expansin gene superfamily in </w:t>
      </w:r>
      <w:r w:rsidR="006A7B98" w:rsidRPr="006A7B98">
        <w:rPr>
          <w:rFonts w:ascii="Arial" w:hAnsi="Arial" w:cs="Arial" w:hint="eastAsia"/>
          <w:b/>
          <w:sz w:val="20"/>
          <w:szCs w:val="20"/>
        </w:rPr>
        <w:t>rice.</w:t>
      </w:r>
    </w:p>
    <w:tbl>
      <w:tblPr>
        <w:tblW w:w="9140" w:type="dxa"/>
        <w:tblInd w:w="93" w:type="dxa"/>
        <w:tblLook w:val="04A0" w:firstRow="1" w:lastRow="0" w:firstColumn="1" w:lastColumn="0" w:noHBand="0" w:noVBand="1"/>
      </w:tblPr>
      <w:tblGrid>
        <w:gridCol w:w="1220"/>
        <w:gridCol w:w="1420"/>
        <w:gridCol w:w="6500"/>
      </w:tblGrid>
      <w:tr w:rsidR="00E16C18" w:rsidRPr="00E16C18" w:rsidTr="00E16C18">
        <w:trPr>
          <w:trHeight w:val="315"/>
        </w:trPr>
        <w:tc>
          <w:tcPr>
            <w:tcW w:w="12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C18" w:rsidRPr="00E16C18" w:rsidRDefault="00E16C18" w:rsidP="00E16C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16C1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Subfamily 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C18" w:rsidRPr="00E16C18" w:rsidRDefault="00E16C18" w:rsidP="00E16C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16C1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omosome</w:t>
            </w:r>
          </w:p>
        </w:tc>
        <w:tc>
          <w:tcPr>
            <w:tcW w:w="65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C18" w:rsidRPr="00E16C18" w:rsidRDefault="00E16C18" w:rsidP="00E16C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16C1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ndem duplicaged genes</w:t>
            </w:r>
          </w:p>
        </w:tc>
      </w:tr>
      <w:tr w:rsidR="00E16C18" w:rsidRPr="00E16C18" w:rsidTr="00E16C18">
        <w:trPr>
          <w:trHeight w:val="28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C18" w:rsidRPr="00E16C18" w:rsidRDefault="00E16C18" w:rsidP="00E16C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16C1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XP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C18" w:rsidRPr="00E16C18" w:rsidRDefault="00E16C18" w:rsidP="00E16C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16C1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C18" w:rsidRPr="00E16C18" w:rsidRDefault="00E16C18" w:rsidP="00E16C1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16C1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01g0248900, Os01g0249100</w:t>
            </w:r>
          </w:p>
        </w:tc>
      </w:tr>
      <w:tr w:rsidR="00E16C18" w:rsidRPr="00E16C18" w:rsidTr="00E16C18">
        <w:trPr>
          <w:trHeight w:val="28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C18" w:rsidRPr="00E16C18" w:rsidRDefault="00E16C18" w:rsidP="00E16C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16C1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XP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C18" w:rsidRPr="00E16C18" w:rsidRDefault="00E16C18" w:rsidP="00E16C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16C1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C18" w:rsidRPr="00E16C18" w:rsidRDefault="00E16C18" w:rsidP="00E16C1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16C1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02g0267700, Os02g0267900</w:t>
            </w:r>
          </w:p>
        </w:tc>
      </w:tr>
      <w:tr w:rsidR="00E16C18" w:rsidRPr="00E16C18" w:rsidTr="00E16C18">
        <w:trPr>
          <w:trHeight w:val="28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C18" w:rsidRPr="00E16C18" w:rsidRDefault="00E16C18" w:rsidP="00E16C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16C1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XP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C18" w:rsidRPr="00E16C18" w:rsidRDefault="00E16C18" w:rsidP="00E16C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16C1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C18" w:rsidRPr="00E16C18" w:rsidRDefault="00E16C18" w:rsidP="00E16C1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16C1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Os02g0268400, Os02g0268600 </w:t>
            </w:r>
          </w:p>
        </w:tc>
      </w:tr>
      <w:tr w:rsidR="00E16C18" w:rsidRPr="00E16C18" w:rsidTr="00E16C18">
        <w:trPr>
          <w:trHeight w:val="28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C18" w:rsidRPr="00E16C18" w:rsidRDefault="00E16C18" w:rsidP="00E16C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16C1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XP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C18" w:rsidRPr="00E16C18" w:rsidRDefault="00E16C18" w:rsidP="00E16C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16C1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C18" w:rsidRPr="00E16C18" w:rsidRDefault="00E16C18" w:rsidP="00E16C1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16C1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03g0155300, Os03g0155500, Os03g0155600</w:t>
            </w:r>
          </w:p>
        </w:tc>
      </w:tr>
      <w:tr w:rsidR="00E16C18" w:rsidRPr="00E16C18" w:rsidTr="00E16C18">
        <w:trPr>
          <w:trHeight w:val="28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C18" w:rsidRPr="00E16C18" w:rsidRDefault="00E16C18" w:rsidP="00E16C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C18" w:rsidRPr="00E16C18" w:rsidRDefault="00E16C18" w:rsidP="00E16C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C18" w:rsidRPr="00E16C18" w:rsidRDefault="00E16C18" w:rsidP="00E16C1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16C1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03g0155900, Os03g0156000, Os03g0156300</w:t>
            </w:r>
          </w:p>
        </w:tc>
      </w:tr>
      <w:tr w:rsidR="00E16C18" w:rsidRPr="00E16C18" w:rsidTr="00E16C18">
        <w:trPr>
          <w:trHeight w:val="28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C18" w:rsidRPr="00E16C18" w:rsidRDefault="00E16C18" w:rsidP="00E16C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16C1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XP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C18" w:rsidRPr="00E16C18" w:rsidRDefault="00E16C18" w:rsidP="00E16C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16C1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C18" w:rsidRPr="00E16C18" w:rsidRDefault="00E16C18" w:rsidP="00E16C1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16C1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Os05g0276500, Os05g0277000 </w:t>
            </w:r>
          </w:p>
        </w:tc>
      </w:tr>
      <w:tr w:rsidR="00E16C18" w:rsidRPr="00E16C18" w:rsidTr="00E16C18">
        <w:trPr>
          <w:trHeight w:val="28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C18" w:rsidRPr="00E16C18" w:rsidRDefault="00E16C18" w:rsidP="00E16C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16C1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XP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C18" w:rsidRPr="00E16C18" w:rsidRDefault="00E16C18" w:rsidP="00E16C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16C1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C18" w:rsidRPr="00E16C18" w:rsidRDefault="00E16C18" w:rsidP="00E16C1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16C1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Os10g0439100, Os10g0439200 </w:t>
            </w:r>
          </w:p>
        </w:tc>
      </w:tr>
      <w:tr w:rsidR="00E16C18" w:rsidRPr="00E16C18" w:rsidTr="00E16C18">
        <w:trPr>
          <w:trHeight w:val="28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C18" w:rsidRPr="00E16C18" w:rsidRDefault="00E16C18" w:rsidP="00E16C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16C1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XP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C18" w:rsidRPr="00E16C18" w:rsidRDefault="00E16C18" w:rsidP="00E16C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16C1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C18" w:rsidRPr="00E16C18" w:rsidRDefault="00E16C18" w:rsidP="00E16C1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16C1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Os02g0658600, Os02g0658800 </w:t>
            </w:r>
          </w:p>
        </w:tc>
      </w:tr>
      <w:tr w:rsidR="00E16C18" w:rsidRPr="00E16C18" w:rsidTr="00E16C18">
        <w:trPr>
          <w:trHeight w:val="28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C18" w:rsidRPr="00E16C18" w:rsidRDefault="00E16C18" w:rsidP="00E16C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16C1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XP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C18" w:rsidRPr="00E16C18" w:rsidRDefault="00E16C18" w:rsidP="00E16C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16C1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C18" w:rsidRPr="00E16C18" w:rsidRDefault="00E16C18" w:rsidP="00E16C1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16C1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03g0102500, Os03g0106700</w:t>
            </w:r>
          </w:p>
        </w:tc>
      </w:tr>
      <w:tr w:rsidR="00E16C18" w:rsidRPr="00E16C18" w:rsidTr="00E16C18">
        <w:trPr>
          <w:trHeight w:val="28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C18" w:rsidRPr="00E16C18" w:rsidRDefault="00E16C18" w:rsidP="00E16C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16C1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XP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C18" w:rsidRPr="00E16C18" w:rsidRDefault="00E16C18" w:rsidP="00E16C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16C1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C18" w:rsidRPr="00E16C18" w:rsidRDefault="00E16C18" w:rsidP="00E16C1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16C1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03g0106800, Os03g0106900</w:t>
            </w:r>
          </w:p>
        </w:tc>
      </w:tr>
      <w:tr w:rsidR="00E16C18" w:rsidRPr="00E16C18" w:rsidTr="00E16C18">
        <w:trPr>
          <w:trHeight w:val="28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C18" w:rsidRPr="00E16C18" w:rsidRDefault="00E16C18" w:rsidP="00E16C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16C1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XP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C18" w:rsidRPr="00E16C18" w:rsidRDefault="00E16C18" w:rsidP="00E16C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16C1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C18" w:rsidRPr="00E16C18" w:rsidRDefault="00E16C18" w:rsidP="00E16C1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16C1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04g0552000, Os04g0552200</w:t>
            </w:r>
          </w:p>
        </w:tc>
      </w:tr>
      <w:tr w:rsidR="00E16C18" w:rsidRPr="00E16C18" w:rsidTr="00E16C18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C18" w:rsidRPr="00E16C18" w:rsidRDefault="00E16C18" w:rsidP="00E16C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16C1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XPB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C18" w:rsidRPr="00E16C18" w:rsidRDefault="00E16C18" w:rsidP="00E16C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16C1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C18" w:rsidRPr="00E16C18" w:rsidRDefault="00E16C18" w:rsidP="00E16C1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16C1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10g0555600, Os10g0555700, Os10g0555900, Os10g0556100</w:t>
            </w:r>
          </w:p>
        </w:tc>
      </w:tr>
    </w:tbl>
    <w:p w:rsidR="00570150" w:rsidRDefault="00570150"/>
    <w:sectPr w:rsidR="005701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2C5B" w:rsidRDefault="00802C5B" w:rsidP="00B36BCA">
      <w:r>
        <w:separator/>
      </w:r>
    </w:p>
  </w:endnote>
  <w:endnote w:type="continuationSeparator" w:id="0">
    <w:p w:rsidR="00802C5B" w:rsidRDefault="00802C5B" w:rsidP="00B36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2C5B" w:rsidRDefault="00802C5B" w:rsidP="00B36BCA">
      <w:r>
        <w:separator/>
      </w:r>
    </w:p>
  </w:footnote>
  <w:footnote w:type="continuationSeparator" w:id="0">
    <w:p w:rsidR="00802C5B" w:rsidRDefault="00802C5B" w:rsidP="00B36B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7F31"/>
    <w:rsid w:val="00020904"/>
    <w:rsid w:val="001F140E"/>
    <w:rsid w:val="004C4B03"/>
    <w:rsid w:val="00570150"/>
    <w:rsid w:val="005B7F31"/>
    <w:rsid w:val="006706A5"/>
    <w:rsid w:val="006A7B98"/>
    <w:rsid w:val="00802C5B"/>
    <w:rsid w:val="00992C10"/>
    <w:rsid w:val="00AC351E"/>
    <w:rsid w:val="00B36BCA"/>
    <w:rsid w:val="00D02B47"/>
    <w:rsid w:val="00DE57D8"/>
    <w:rsid w:val="00E16C18"/>
    <w:rsid w:val="00F44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6B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36B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36B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36BC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6B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36B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36B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36B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87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2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6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5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5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8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4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1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1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157</Words>
  <Characters>900</Characters>
  <Application>Microsoft Office Word</Application>
  <DocSecurity>0</DocSecurity>
  <Lines>7</Lines>
  <Paragraphs>2</Paragraphs>
  <ScaleCrop>false</ScaleCrop>
  <Company>微软中国</Company>
  <LinksUpToDate>false</LinksUpToDate>
  <CharactersWithSpaces>1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中国</dc:creator>
  <cp:keywords/>
  <dc:description/>
  <cp:lastModifiedBy>微软中国</cp:lastModifiedBy>
  <cp:revision>8</cp:revision>
  <dcterms:created xsi:type="dcterms:W3CDTF">2013-11-12T03:22:00Z</dcterms:created>
  <dcterms:modified xsi:type="dcterms:W3CDTF">2014-03-23T13:36:00Z</dcterms:modified>
</cp:coreProperties>
</file>